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6D658" w14:textId="77777777" w:rsidR="0027771C" w:rsidRDefault="005C0BC2">
      <w:pPr>
        <w:spacing w:line="360" w:lineRule="auto"/>
        <w:ind w:right="28"/>
        <w:jc w:val="center"/>
        <w:rPr>
          <w:rFonts w:ascii="Times New Roman" w:eastAsia="宋体" w:hAnsi="Times New Roman" w:cs="Times New Roman"/>
          <w:b/>
          <w:sz w:val="24"/>
          <w:szCs w:val="21"/>
        </w:rPr>
      </w:pPr>
      <w:bookmarkStart w:id="0" w:name="Table1"/>
      <w:r>
        <w:rPr>
          <w:rFonts w:ascii="Times New Roman" w:eastAsia="宋体" w:hAnsi="Times New Roman" w:cs="Times New Roman"/>
          <w:b/>
          <w:sz w:val="24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.</w:t>
      </w:r>
      <w:r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P</w:t>
      </w:r>
      <w:r>
        <w:rPr>
          <w:rFonts w:ascii="Times New Roman" w:eastAsia="宋体" w:hAnsi="Times New Roman" w:cs="Times New Roman"/>
          <w:b/>
          <w:sz w:val="24"/>
          <w:szCs w:val="21"/>
        </w:rPr>
        <w:t>rimer sequences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used for RT-qPCR analysis</w:t>
      </w:r>
    </w:p>
    <w:tbl>
      <w:tblPr>
        <w:tblpPr w:leftFromText="180" w:rightFromText="180" w:vertAnchor="text" w:tblpXSpec="center" w:tblpY="1"/>
        <w:tblOverlap w:val="never"/>
        <w:tblW w:w="780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3341"/>
        <w:gridCol w:w="3170"/>
      </w:tblGrid>
      <w:tr w:rsidR="007C023C" w14:paraId="6DC0D0C4" w14:textId="77777777" w:rsidTr="00365F6B">
        <w:trPr>
          <w:trHeight w:val="454"/>
        </w:trPr>
        <w:tc>
          <w:tcPr>
            <w:tcW w:w="129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bookmarkEnd w:id="0"/>
          <w:p w14:paraId="469749D0" w14:textId="77777777" w:rsidR="007C023C" w:rsidRDefault="007C023C" w:rsidP="00365F6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Gene name</w:t>
            </w:r>
          </w:p>
        </w:tc>
        <w:tc>
          <w:tcPr>
            <w:tcW w:w="334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4F77892" w14:textId="77777777" w:rsidR="007C023C" w:rsidRDefault="007C023C" w:rsidP="00365F6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317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4D941DF" w14:textId="77777777" w:rsidR="007C023C" w:rsidRDefault="007C023C" w:rsidP="00365F6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0"/>
              </w:rPr>
              <w:t xml:space="preserve">Reverse Primer </w:t>
            </w:r>
          </w:p>
        </w:tc>
      </w:tr>
      <w:tr w:rsidR="007C023C" w14:paraId="63386B79" w14:textId="77777777" w:rsidTr="00365F6B">
        <w:trPr>
          <w:trHeight w:val="454"/>
        </w:trPr>
        <w:tc>
          <w:tcPr>
            <w:tcW w:w="129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915D75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TDC</w:t>
            </w:r>
            <w:proofErr w:type="spellEnd"/>
          </w:p>
        </w:tc>
        <w:tc>
          <w:tcPr>
            <w:tcW w:w="33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F3841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AAGCAAGGAAGATT</w:t>
            </w:r>
          </w:p>
        </w:tc>
        <w:tc>
          <w:tcPr>
            <w:tcW w:w="31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A20465F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GGTGTTGGAATAGTGA</w:t>
            </w:r>
          </w:p>
        </w:tc>
      </w:tr>
      <w:tr w:rsidR="007C023C" w14:paraId="6E6143AA" w14:textId="77777777" w:rsidTr="00365F6B">
        <w:trPr>
          <w:trHeight w:val="454"/>
        </w:trPr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14:paraId="067FED4F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SNAT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  <w:vAlign w:val="center"/>
          </w:tcPr>
          <w:p w14:paraId="74BF95D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ACTTGAAGCACTTG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vAlign w:val="center"/>
          </w:tcPr>
          <w:p w14:paraId="74E41E09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GTAGACAGAAGACTAA</w:t>
            </w:r>
          </w:p>
        </w:tc>
      </w:tr>
      <w:tr w:rsidR="007C023C" w14:paraId="46A4A63D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46DCF77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COMT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23BCC1B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TGAGTCTTATGAA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B5FD61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GTTGAATGGAATT</w:t>
            </w:r>
          </w:p>
        </w:tc>
      </w:tr>
      <w:tr w:rsidR="007C023C" w14:paraId="39497947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58A5E5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COMT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852ADF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CTCCATTGTTACC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6E9901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CCATCTTCATTCTTG</w:t>
            </w:r>
          </w:p>
        </w:tc>
      </w:tr>
      <w:tr w:rsidR="007C023C" w14:paraId="41BCE7B7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52BE781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T5H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012591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TGCTGGGAATGGA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AF05A17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ACTGCCTTGATATGATT</w:t>
            </w:r>
          </w:p>
        </w:tc>
      </w:tr>
      <w:tr w:rsidR="007C023C" w14:paraId="20A990D2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07123CA3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_Hlk103350329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</w:t>
            </w:r>
            <w:bookmarkEnd w:id="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5H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1ACF4E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ACCTATGATGTTA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433D45BF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GTTATATCGGAGTA</w:t>
            </w:r>
          </w:p>
        </w:tc>
      </w:tr>
      <w:tr w:rsidR="007C023C" w14:paraId="1CE58686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425995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T5H3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1794CC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TATGCTCTTGATATG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583D09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ACTTGGCTTCATC</w:t>
            </w:r>
          </w:p>
        </w:tc>
      </w:tr>
      <w:tr w:rsidR="007C023C" w14:paraId="7964A11B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C668478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GA20OX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3F4B580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TAGGCAGAGCACAT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DE3DB6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AGGAGGATAGTAATTCAAC</w:t>
            </w:r>
          </w:p>
        </w:tc>
      </w:tr>
      <w:tr w:rsidR="007C023C" w14:paraId="760D0EC7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4858CD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KAO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278A351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AAGCATTCACTTGG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91E2F6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CGTTGTAGTCATTC</w:t>
            </w:r>
          </w:p>
        </w:tc>
      </w:tr>
      <w:tr w:rsidR="007C023C" w14:paraId="74F82AE8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DFCE75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GA20X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A4503C0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AATCTGAAGCCAC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4ADA74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ACATCACCATTAGG</w:t>
            </w:r>
          </w:p>
        </w:tc>
      </w:tr>
      <w:tr w:rsidR="007C023C" w14:paraId="52B2DBB8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F9302B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GA20X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5DCDB4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AATCCTTTCTCTC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4D461A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TCAGTTCCAGTATT</w:t>
            </w:r>
          </w:p>
        </w:tc>
      </w:tr>
      <w:tr w:rsidR="007C023C" w14:paraId="1B0C0DDB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2A40773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KO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9BE85F1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TCTACTGTTATTG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7D254D1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ATTGTAATCACTTGT</w:t>
            </w:r>
          </w:p>
        </w:tc>
      </w:tr>
      <w:tr w:rsidR="007C023C" w14:paraId="067830E5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87C469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DELLA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2AC623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GTTGAGTCATTGT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7A400E79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TAATAGAGCCACCAC</w:t>
            </w:r>
          </w:p>
        </w:tc>
      </w:tr>
      <w:tr w:rsidR="007C023C" w14:paraId="3C59ACC9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BF87B43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YUC6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69D8A6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CACCTTCACTTA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4D3CC8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CGAATTGTTGCTTAG</w:t>
            </w:r>
          </w:p>
        </w:tc>
      </w:tr>
      <w:tr w:rsidR="007C023C" w14:paraId="4735F5AB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574663C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YUC10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26E8B1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CTTGGACGATTAC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25DA6A8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CCTCGGTCTCTTCAT</w:t>
            </w:r>
          </w:p>
        </w:tc>
      </w:tr>
      <w:tr w:rsidR="007C023C" w14:paraId="10D764BB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C1E6A2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TAR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5DC1E0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CCGACAACAGTG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8780EA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CTTGGACATAACAT</w:t>
            </w:r>
          </w:p>
        </w:tc>
      </w:tr>
      <w:tr w:rsidR="007C023C" w14:paraId="347764A0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2400CA9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SAUR7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E32881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GAGGATTCCGATT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39C7668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GCTTAAAGGTTGTTG</w:t>
            </w:r>
          </w:p>
        </w:tc>
      </w:tr>
      <w:tr w:rsidR="007C023C" w14:paraId="5437ECCA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35C16B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DAO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EE0DE2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CCTCTCCTTCAC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73B725F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TAATCTCCATTCAATCC</w:t>
            </w:r>
          </w:p>
        </w:tc>
      </w:tr>
      <w:tr w:rsidR="007C023C" w14:paraId="11D7FD3A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0083D1A3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MES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C0DFBE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ATTATAACCAGCCTC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F86CFA0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ACTATGACCTACCA</w:t>
            </w:r>
          </w:p>
        </w:tc>
      </w:tr>
      <w:tr w:rsidR="007C023C" w14:paraId="41320162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61A5437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CED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B1D9A0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TCGTCTTCTTCTATT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9AA9C11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CCATTGCTGAGATTGAG</w:t>
            </w:r>
          </w:p>
        </w:tc>
      </w:tr>
      <w:tr w:rsidR="007C023C" w14:paraId="6279DC0B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66BD1D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LY3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15DD249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AAGTGTAAGAGA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75928A9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TGGATGAGTAGTTC</w:t>
            </w:r>
          </w:p>
        </w:tc>
      </w:tr>
      <w:tr w:rsidR="007C023C" w14:paraId="4C9311B1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7FB8D7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ZEP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086F685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GACTATTATTGGAGA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502EEE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AGGTATCACTATTGAC</w:t>
            </w:r>
          </w:p>
        </w:tc>
      </w:tr>
      <w:tr w:rsidR="007C023C" w14:paraId="67BB9D57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11A98F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LY9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46B9B51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CCTCTGCTCTTG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F324CD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ATACTTCTGCGGCTGAT</w:t>
            </w:r>
          </w:p>
        </w:tc>
      </w:tr>
      <w:tr w:rsidR="007C023C" w14:paraId="0C589736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38FF16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AO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642C5A8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ATGGAGACGAGAAG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49AA92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GGATTATCAGCAACA</w:t>
            </w:r>
          </w:p>
        </w:tc>
      </w:tr>
      <w:tr w:rsidR="007C023C" w14:paraId="03C055B0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DADBC1F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BF</w:t>
            </w:r>
            <w:proofErr w:type="spellEnd"/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D16D25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CAGCATAGATACT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7F91499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TTAATCATTCTCCTT</w:t>
            </w:r>
          </w:p>
        </w:tc>
      </w:tr>
      <w:tr w:rsidR="007C023C" w14:paraId="1E096D2D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04A3E6E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YP707A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EDEEF7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TCATCTCTAACAT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699541C7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TCCTCTCCGAATATC</w:t>
            </w:r>
          </w:p>
        </w:tc>
      </w:tr>
      <w:tr w:rsidR="007C023C" w14:paraId="3BCA59F1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6AAE10D1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LDH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32C807F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CAACTCGCAGAA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EE6EACC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AGAGAAGTAGAGACAGA</w:t>
            </w:r>
          </w:p>
        </w:tc>
      </w:tr>
      <w:tr w:rsidR="007C023C" w14:paraId="78F437A2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5CE9577A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LDH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ECDD6D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GCTGCTAAGATAAC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9B89335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CAAACTGCTTCATC</w:t>
            </w:r>
          </w:p>
        </w:tc>
      </w:tr>
      <w:tr w:rsidR="007C023C" w14:paraId="19571D9A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4C074AD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AO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4ECE35A0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TTGACATCCGCTTG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57EC2513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TCTTCCACAGTAATCTTC</w:t>
            </w:r>
          </w:p>
        </w:tc>
      </w:tr>
      <w:tr w:rsidR="007C023C" w14:paraId="6714F28E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3E174C4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AO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1ED6F806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AATCATCATCATAATC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37F5ADAF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GCATCTGTCTTGTAA</w:t>
            </w:r>
          </w:p>
        </w:tc>
      </w:tr>
      <w:tr w:rsidR="007C023C" w14:paraId="054CF3A6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29AA259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AD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7F705922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ATGGTCTTGTCTA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14185A4D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GTAGTTGATGTGAAA</w:t>
            </w:r>
          </w:p>
        </w:tc>
      </w:tr>
      <w:tr w:rsidR="007C023C" w14:paraId="4B8D0D1E" w14:textId="77777777" w:rsidTr="00365F6B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14:paraId="742BD93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AD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14:paraId="51389F0B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TGGCTATGGCTGA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14:paraId="043A4C48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CTTGCTGGATATTCTCT</w:t>
            </w:r>
          </w:p>
        </w:tc>
      </w:tr>
      <w:tr w:rsidR="007C023C" w14:paraId="762FAB12" w14:textId="77777777" w:rsidTr="00365F6B">
        <w:trPr>
          <w:trHeight w:val="454"/>
        </w:trPr>
        <w:tc>
          <w:tcPr>
            <w:tcW w:w="129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D3D231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ACT</w:t>
            </w:r>
            <w:proofErr w:type="spellEnd"/>
          </w:p>
        </w:tc>
        <w:tc>
          <w:tcPr>
            <w:tcW w:w="3341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D793354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GGTGAGAAGCACAGGGTG</w:t>
            </w:r>
          </w:p>
        </w:tc>
        <w:tc>
          <w:tcPr>
            <w:tcW w:w="317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DB2FA0E" w14:textId="77777777" w:rsidR="007C023C" w:rsidRDefault="007C023C" w:rsidP="00365F6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GGGATGGGTCAGAAGG</w:t>
            </w:r>
          </w:p>
        </w:tc>
      </w:tr>
    </w:tbl>
    <w:p w14:paraId="5A9199CC" w14:textId="77777777" w:rsidR="0027771C" w:rsidRDefault="0027771C"/>
    <w:sectPr w:rsidR="00277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AE39C" w14:textId="77777777" w:rsidR="00222E39" w:rsidRDefault="00222E39" w:rsidP="007F719C">
      <w:r>
        <w:separator/>
      </w:r>
    </w:p>
  </w:endnote>
  <w:endnote w:type="continuationSeparator" w:id="0">
    <w:p w14:paraId="4DDA96D2" w14:textId="77777777" w:rsidR="00222E39" w:rsidRDefault="00222E39" w:rsidP="007F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3F493" w14:textId="77777777" w:rsidR="00222E39" w:rsidRDefault="00222E39" w:rsidP="007F719C">
      <w:r>
        <w:separator/>
      </w:r>
    </w:p>
  </w:footnote>
  <w:footnote w:type="continuationSeparator" w:id="0">
    <w:p w14:paraId="5D664C29" w14:textId="77777777" w:rsidR="00222E39" w:rsidRDefault="00222E39" w:rsidP="007F7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846331"/>
    <w:rsid w:val="000765DE"/>
    <w:rsid w:val="00222E39"/>
    <w:rsid w:val="0027771C"/>
    <w:rsid w:val="005C0BC2"/>
    <w:rsid w:val="007C023C"/>
    <w:rsid w:val="007F719C"/>
    <w:rsid w:val="00870667"/>
    <w:rsid w:val="16DD5EEA"/>
    <w:rsid w:val="2AEC0A76"/>
    <w:rsid w:val="4B6B428A"/>
    <w:rsid w:val="6ECD3A4F"/>
    <w:rsid w:val="6FDE404F"/>
    <w:rsid w:val="7F84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D0D73C"/>
  <w15:docId w15:val="{540EF425-2CB7-47FE-89DC-C825888D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F7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719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F7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F71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水水</dc:creator>
  <cp:lastModifiedBy>宋 玮</cp:lastModifiedBy>
  <cp:revision>4</cp:revision>
  <dcterms:created xsi:type="dcterms:W3CDTF">2021-12-22T09:50:00Z</dcterms:created>
  <dcterms:modified xsi:type="dcterms:W3CDTF">2022-09-0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F67E116D50A84CEDB119DED7BEBA4A3F</vt:lpwstr>
  </property>
</Properties>
</file>